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B0492" w14:textId="7362E220" w:rsidR="007F5FB6" w:rsidRPr="007F5FB6" w:rsidRDefault="007F5FB6" w:rsidP="007F5FB6">
      <w:pPr>
        <w:widowControl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  <w:r w:rsidRPr="007F5FB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D67C6" w:rsidRPr="0076012C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7F5F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Pr="007F5FB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Demographic characteristics of the participants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385"/>
        <w:gridCol w:w="1493"/>
        <w:gridCol w:w="2388"/>
        <w:gridCol w:w="2238"/>
      </w:tblGrid>
      <w:tr w:rsidR="007F5FB6" w:rsidRPr="007F5FB6" w14:paraId="0269636F" w14:textId="77777777" w:rsidTr="00427F75"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B59A9" w14:textId="77777777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rvey 1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BACA5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B0058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ltreated group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917F9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trol group</w:t>
            </w:r>
          </w:p>
        </w:tc>
      </w:tr>
      <w:tr w:rsidR="007F5FB6" w:rsidRPr="007F5FB6" w14:paraId="667B073C" w14:textId="77777777" w:rsidTr="00427F75"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840BD" w14:textId="77777777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Number of childre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85AF8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6B16F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1EB41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54</w:t>
            </w:r>
          </w:p>
        </w:tc>
      </w:tr>
      <w:tr w:rsidR="007F5FB6" w:rsidRPr="007F5FB6" w14:paraId="5A81D970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74D9" w14:textId="1060B96D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Gender, N (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5976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D949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30 (5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A20E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70 (45.5)</w:t>
            </w:r>
          </w:p>
        </w:tc>
      </w:tr>
      <w:tr w:rsidR="007F5FB6" w:rsidRPr="007F5FB6" w14:paraId="38120C87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7C52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3F70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89E0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30 (5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1636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73 (47.4)</w:t>
            </w:r>
          </w:p>
        </w:tc>
      </w:tr>
      <w:tr w:rsidR="007F5FB6" w:rsidRPr="007F5FB6" w14:paraId="2353F806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7B00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6E51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DF8F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4B63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1 (7.1)</w:t>
            </w:r>
          </w:p>
        </w:tc>
      </w:tr>
      <w:tr w:rsidR="007F5FB6" w:rsidRPr="007F5FB6" w14:paraId="1C957736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B699" w14:textId="69B645CA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032B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5E91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A143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9.71</w:t>
            </w:r>
          </w:p>
        </w:tc>
      </w:tr>
      <w:tr w:rsidR="007F5FB6" w:rsidRPr="007F5FB6" w14:paraId="6E5A6273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0D70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4BB8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9701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CDF1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.69</w:t>
            </w:r>
          </w:p>
        </w:tc>
      </w:tr>
      <w:tr w:rsidR="007F5FB6" w:rsidRPr="007F5FB6" w14:paraId="1F5094BA" w14:textId="77777777" w:rsidTr="00427F75"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FD60F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3AFB9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947D8" w14:textId="10A04342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6-12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5D1DA" w14:textId="6F40EB8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6-12</w:t>
            </w:r>
          </w:p>
        </w:tc>
      </w:tr>
      <w:tr w:rsidR="007F5FB6" w:rsidRPr="007F5FB6" w14:paraId="2AA53C06" w14:textId="77777777" w:rsidTr="00427F75"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67910" w14:textId="77777777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rvey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F3E52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68BA9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88AE5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F5FB6" w:rsidRPr="007F5FB6" w14:paraId="6DB8D1A5" w14:textId="77777777" w:rsidTr="00427F75"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C7AF0" w14:textId="77777777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Number of childre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50AFA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2DEBB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77177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86</w:t>
            </w:r>
          </w:p>
        </w:tc>
      </w:tr>
      <w:tr w:rsidR="007F5FB6" w:rsidRPr="007F5FB6" w14:paraId="7EB3B64B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AB0A" w14:textId="28988EDC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Gender, N (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8177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7C1C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1BC2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</w:tr>
      <w:tr w:rsidR="007F5FB6" w:rsidRPr="007F5FB6" w14:paraId="19EC6835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4CC3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B5DE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0E79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DF25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78</w:t>
            </w:r>
          </w:p>
        </w:tc>
      </w:tr>
      <w:tr w:rsidR="007F5FB6" w:rsidRPr="007F5FB6" w14:paraId="5A572838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83F6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2B85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34CD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921C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</w:tr>
      <w:tr w:rsidR="007F5FB6" w:rsidRPr="007F5FB6" w14:paraId="66410C0C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C356" w14:textId="77777777" w:rsidR="007F5FB6" w:rsidRPr="007F5FB6" w:rsidRDefault="007F5FB6" w:rsidP="007F5FB6">
            <w:pPr>
              <w:widowControl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8FA9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22EF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9.0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EAD0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7F5FB6" w:rsidRPr="007F5FB6" w14:paraId="00C5A790" w14:textId="77777777" w:rsidTr="00427F75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0412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0CF7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452F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F3AB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1.74</w:t>
            </w:r>
          </w:p>
        </w:tc>
      </w:tr>
      <w:tr w:rsidR="007F5FB6" w:rsidRPr="007F5FB6" w14:paraId="7402F0BB" w14:textId="77777777" w:rsidTr="00427F75"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9FAE2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A7317" w14:textId="77777777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E0722" w14:textId="7FAD484A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6-12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46BA9" w14:textId="35BB2BD4" w:rsidR="007F5FB6" w:rsidRPr="007F5FB6" w:rsidRDefault="007F5FB6" w:rsidP="007F5FB6">
            <w:pPr>
              <w:widowControl/>
              <w:spacing w:line="480" w:lineRule="auto"/>
              <w:ind w:leftChars="86" w:left="18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5FB6">
              <w:rPr>
                <w:rFonts w:ascii="Times New Roman" w:eastAsia="Times New Roman" w:hAnsi="Times New Roman"/>
                <w:sz w:val="24"/>
                <w:szCs w:val="24"/>
              </w:rPr>
              <w:t>6-12</w:t>
            </w:r>
          </w:p>
        </w:tc>
      </w:tr>
    </w:tbl>
    <w:p w14:paraId="5174362A" w14:textId="5E5FFDED" w:rsidR="00C61FD7" w:rsidRDefault="007F5FB6" w:rsidP="007F5FB6">
      <w:pPr>
        <w:widowControl/>
        <w:spacing w:line="480" w:lineRule="auto"/>
      </w:pPr>
      <w:r w:rsidRPr="007F5FB6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7F5FB6">
        <w:rPr>
          <w:rFonts w:ascii="Times New Roman" w:eastAsia="Times New Roman" w:hAnsi="Times New Roman" w:cs="Times New Roman"/>
          <w:sz w:val="24"/>
          <w:szCs w:val="24"/>
        </w:rPr>
        <w:t xml:space="preserve"> SD, standard deviation.</w:t>
      </w:r>
    </w:p>
    <w:sectPr w:rsidR="00C61F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B8835" w14:textId="77777777" w:rsidR="006D67C6" w:rsidRDefault="006D67C6" w:rsidP="006D67C6">
      <w:r>
        <w:separator/>
      </w:r>
    </w:p>
  </w:endnote>
  <w:endnote w:type="continuationSeparator" w:id="0">
    <w:p w14:paraId="0A120E64" w14:textId="77777777" w:rsidR="006D67C6" w:rsidRDefault="006D67C6" w:rsidP="006D6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AF87D" w14:textId="77777777" w:rsidR="006D67C6" w:rsidRDefault="006D67C6" w:rsidP="006D67C6">
      <w:r>
        <w:separator/>
      </w:r>
    </w:p>
  </w:footnote>
  <w:footnote w:type="continuationSeparator" w:id="0">
    <w:p w14:paraId="4B485DB9" w14:textId="77777777" w:rsidR="006D67C6" w:rsidRDefault="006D67C6" w:rsidP="006D6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FB6"/>
    <w:rsid w:val="002D3772"/>
    <w:rsid w:val="003516BF"/>
    <w:rsid w:val="00616B10"/>
    <w:rsid w:val="006D67C6"/>
    <w:rsid w:val="0076012C"/>
    <w:rsid w:val="007F0413"/>
    <w:rsid w:val="007F5FB6"/>
    <w:rsid w:val="0082235E"/>
    <w:rsid w:val="00A5691D"/>
    <w:rsid w:val="00C61FD7"/>
    <w:rsid w:val="00C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55D2A2E5"/>
  <w15:chartTrackingRefBased/>
  <w15:docId w15:val="{AFE490A9-A7E9-4E50-B50D-587997BC3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7F5FB6"/>
    <w:pPr>
      <w:widowControl/>
      <w:jc w:val="left"/>
    </w:pPr>
    <w:rPr>
      <w:rFonts w:cs="Times New Roman"/>
    </w:rPr>
  </w:style>
  <w:style w:type="character" w:customStyle="1" w:styleId="a4">
    <w:name w:val="コメント文字列 (文字)"/>
    <w:basedOn w:val="a0"/>
    <w:link w:val="a3"/>
    <w:uiPriority w:val="99"/>
    <w:rsid w:val="007F5FB6"/>
    <w:rPr>
      <w:rFonts w:cs="Times New Roman"/>
    </w:rPr>
  </w:style>
  <w:style w:type="character" w:styleId="a5">
    <w:name w:val="annotation reference"/>
    <w:basedOn w:val="a0"/>
    <w:uiPriority w:val="99"/>
    <w:unhideWhenUsed/>
    <w:rsid w:val="007F5FB6"/>
    <w:rPr>
      <w:rFonts w:cs="Times New Roman"/>
      <w:sz w:val="18"/>
      <w:szCs w:val="18"/>
    </w:rPr>
  </w:style>
  <w:style w:type="table" w:styleId="a6">
    <w:name w:val="Table Grid"/>
    <w:basedOn w:val="a1"/>
    <w:uiPriority w:val="39"/>
    <w:rsid w:val="007F5FB6"/>
    <w:pPr>
      <w:jc w:val="both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sid w:val="007F5FB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D6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D67C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D67C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67C6"/>
  </w:style>
  <w:style w:type="paragraph" w:styleId="ac">
    <w:name w:val="footer"/>
    <w:basedOn w:val="a"/>
    <w:link w:val="ad"/>
    <w:uiPriority w:val="99"/>
    <w:unhideWhenUsed/>
    <w:rsid w:val="006D67C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67C6"/>
  </w:style>
  <w:style w:type="paragraph" w:styleId="ae">
    <w:name w:val="Revision"/>
    <w:hidden/>
    <w:uiPriority w:val="99"/>
    <w:semiHidden/>
    <w:rsid w:val="007F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雅弥</dc:creator>
  <cp:keywords/>
  <dc:description/>
  <cp:lastModifiedBy>橘　雅弥</cp:lastModifiedBy>
  <cp:revision>3</cp:revision>
  <dcterms:created xsi:type="dcterms:W3CDTF">2024-01-24T13:19:00Z</dcterms:created>
  <dcterms:modified xsi:type="dcterms:W3CDTF">2024-01-24T13:2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